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AA7AF5">
      <w:pPr>
        <w:rPr>
          <w:rFonts w:ascii="Arial" w:hAnsi="Arial" w:cs="Arial"/>
          <w:sz w:val="20"/>
        </w:rPr>
      </w:pPr>
    </w:p>
    <w:p w14:paraId="442EAFEC" w14:textId="41270DF0" w:rsidR="0041078D" w:rsidRPr="00E0510F" w:rsidRDefault="00AA7AF5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AA7AF5">
        <w:rPr>
          <w:rFonts w:ascii="Arial" w:hAnsi="Arial" w:cs="Arial"/>
          <w:b/>
          <w:sz w:val="20"/>
        </w:rPr>
        <w:t>Long Gamma Nail is a Cheap and Effective Interval Revision Prosthesis in Infected Hip Replacements that require Proximal Femoral Replace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B37305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F46C040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6E6CB5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58E12C5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O Recon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AA3043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AA1E27C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F5643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45565C1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20C1D6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E686D2D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AF2C76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F725A47" w:rsidR="00B8676E" w:rsidRDefault="005B52B5" w:rsidP="005B52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il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1808030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AD523DB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E172162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69A3CDB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6590207" w:rsidR="00F50592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9B0D28E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B52B5">
        <w:rPr>
          <w:rFonts w:ascii="Arial" w:hAnsi="Arial" w:cs="Arial"/>
          <w:sz w:val="20"/>
        </w:rPr>
        <w:t>L. B. Solomo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B52B5">
        <w:rPr>
          <w:rFonts w:ascii="Arial" w:hAnsi="Arial" w:cs="Arial"/>
          <w:sz w:val="20"/>
        </w:rPr>
        <w:t>L.B. Solomo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B52B5">
        <w:rPr>
          <w:rFonts w:ascii="Arial" w:hAnsi="Arial" w:cs="Arial"/>
          <w:sz w:val="20"/>
        </w:rPr>
        <w:t>May 16, 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14393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52B5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A7AF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19AA1B1-8DA5-E54A-8481-E2AF55023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0</Words>
  <Characters>1719</Characters>
  <Application>Microsoft Office Word</Application>
  <DocSecurity>0</DocSecurity>
  <Lines>3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aron Scott Hammat</cp:lastModifiedBy>
  <cp:revision>3</cp:revision>
  <cp:lastPrinted>2010-11-04T03:19:00Z</cp:lastPrinted>
  <dcterms:created xsi:type="dcterms:W3CDTF">2023-05-16T03:57:00Z</dcterms:created>
  <dcterms:modified xsi:type="dcterms:W3CDTF">2023-05-17T01:59:00Z</dcterms:modified>
</cp:coreProperties>
</file>